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CE45" w14:textId="0F3866D2" w:rsidR="00066CCC" w:rsidRDefault="00066CCC" w:rsidP="00B07CD0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ary Information</w:t>
      </w:r>
      <w:r w:rsidR="00CA327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9C0FA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="00B07CD0" w:rsidRPr="008B763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802EA49" w14:textId="65867140" w:rsidR="00066CCC" w:rsidRDefault="00066CCC" w:rsidP="00CF184E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rticle </w:t>
      </w:r>
    </w:p>
    <w:p w14:paraId="11D5DD8B" w14:textId="77777777" w:rsidR="00066CCC" w:rsidRPr="00CF184E" w:rsidRDefault="00066CCC" w:rsidP="00066CCC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  <w:t>Diagnostic accuracy of an interdisciplinary tertiary center evaluation in children referred for suspected congenital anomalies of the kidney and urinary tract on fetal ultrasound – a retrospective outcome analysis</w:t>
      </w:r>
    </w:p>
    <w:p w14:paraId="38B72F8B" w14:textId="77777777" w:rsidR="00066CCC" w:rsidRPr="00CF184E" w:rsidRDefault="00066CCC" w:rsidP="00066CCC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de-DE"/>
        </w:rPr>
      </w:pP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Barbara Schürch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Gwendol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anegold-Brau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Heidru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hönberg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Johanna Büchel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Olav Lapair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Annkathr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utenschö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Evelyn A. Huh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Dorothy Huang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Katrina S. Evers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Alexandra Goischk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Martina Frech-Dörfl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CF184E">
        <w:rPr>
          <w:rFonts w:ascii="Arial" w:hAnsi="Arial" w:cs="Arial"/>
          <w:color w:val="000000" w:themeColor="text1"/>
          <w:sz w:val="20"/>
          <w:szCs w:val="20"/>
          <w:lang w:val="en-US"/>
        </w:rPr>
        <w:t>, Christoph Rudi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</w:p>
    <w:p w14:paraId="63E3EC5C" w14:textId="77777777" w:rsidR="00066CCC" w:rsidRPr="00CF184E" w:rsidRDefault="00066CCC" w:rsidP="00CF184E">
      <w:pPr>
        <w:outlineLvl w:val="3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  <w:t>Affiliation</w:t>
      </w:r>
    </w:p>
    <w:p w14:paraId="39EF81A7" w14:textId="77777777" w:rsidR="00066CCC" w:rsidRPr="00CF184E" w:rsidRDefault="00066CCC" w:rsidP="00CF184E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1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University of Basel, Basel, Switzerland</w:t>
      </w:r>
    </w:p>
    <w:p w14:paraId="344DC3A7" w14:textId="77777777" w:rsidR="00066CCC" w:rsidRPr="00CF184E" w:rsidRDefault="00066CCC" w:rsidP="00CF184E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>2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University Women’s Hospital Basel, Basel, Switzerland</w:t>
      </w:r>
    </w:p>
    <w:p w14:paraId="2657AB4C" w14:textId="77777777" w:rsidR="00066CCC" w:rsidRPr="00CF184E" w:rsidRDefault="00066CCC" w:rsidP="00CF184E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3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Nephrology, University Children's Hospital Basel, Basel, Switzerland</w:t>
      </w:r>
    </w:p>
    <w:p w14:paraId="0C533CFB" w14:textId="77777777" w:rsidR="00066CCC" w:rsidRPr="00CF184E" w:rsidRDefault="00066CCC" w:rsidP="00CF184E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4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Surgery, University Children's Hospital Basel, Basel, Switzerland</w:t>
      </w:r>
    </w:p>
    <w:p w14:paraId="70572FC3" w14:textId="77777777" w:rsidR="00066CCC" w:rsidRPr="00CF184E" w:rsidRDefault="00066CCC" w:rsidP="00066CCC">
      <w:pPr>
        <w:spacing w:line="480" w:lineRule="auto"/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</w:pPr>
    </w:p>
    <w:p w14:paraId="5BD05016" w14:textId="77777777" w:rsidR="00066CCC" w:rsidRPr="00CF184E" w:rsidRDefault="00066CCC" w:rsidP="00CF184E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  <w:t>E</w:t>
      </w: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  <w:t>-mail address of the corresponding author:</w:t>
      </w:r>
    </w:p>
    <w:p w14:paraId="619D4CC2" w14:textId="77777777" w:rsidR="00066CCC" w:rsidRPr="00CF184E" w:rsidRDefault="00066CCC" w:rsidP="00CF184E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christoph.rudin@unibas.ch</w:t>
      </w:r>
    </w:p>
    <w:p w14:paraId="6A96967A" w14:textId="77777777" w:rsidR="00066CCC" w:rsidRPr="00CF184E" w:rsidRDefault="00066CCC" w:rsidP="00CF184E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ORCID: 0000-0002-3789-5915</w:t>
      </w:r>
    </w:p>
    <w:p w14:paraId="5522A019" w14:textId="77777777" w:rsidR="00801C8D" w:rsidRPr="00801C8D" w:rsidRDefault="00801C8D" w:rsidP="00801C8D">
      <w:pPr>
        <w:jc w:val="both"/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</w:pPr>
    </w:p>
    <w:p w14:paraId="78F94431" w14:textId="3E3D6A45" w:rsidR="00066CCC" w:rsidRPr="00CF184E" w:rsidRDefault="00CF184E" w:rsidP="00B07CD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CF184E">
        <w:rPr>
          <w:rFonts w:ascii="Arial" w:hAnsi="Arial" w:cs="Arial"/>
          <w:b/>
          <w:bCs/>
          <w:color w:val="000000" w:themeColor="text1"/>
          <w:lang w:val="en-US"/>
        </w:rPr>
        <w:t>Detail of associated extrarenal anomalies (n=156) of table 1</w:t>
      </w:r>
    </w:p>
    <w:p w14:paraId="2F5D3586" w14:textId="7C7ED480" w:rsidR="00B07CD0" w:rsidRPr="008B7639" w:rsidRDefault="00B07CD0" w:rsidP="00B07CD0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B7639">
        <w:rPr>
          <w:rFonts w:ascii="Arial" w:hAnsi="Arial" w:cs="Arial"/>
          <w:color w:val="000000" w:themeColor="text1"/>
          <w:sz w:val="20"/>
          <w:szCs w:val="20"/>
          <w:lang w:val="en-US"/>
        </w:rPr>
        <w:t>Patients' main characteristics (174 live</w:t>
      </w:r>
      <w:r w:rsidR="00A1462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B7639">
        <w:rPr>
          <w:rFonts w:ascii="Arial" w:hAnsi="Arial" w:cs="Arial"/>
          <w:color w:val="000000" w:themeColor="text1"/>
          <w:sz w:val="20"/>
          <w:szCs w:val="20"/>
          <w:lang w:val="en-US"/>
        </w:rPr>
        <w:t>born</w:t>
      </w:r>
      <w:r w:rsidR="00A14622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proofErr w:type="spellEnd"/>
      <w:r w:rsidRPr="008B763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tbl>
      <w:tblPr>
        <w:tblW w:w="7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"/>
        <w:gridCol w:w="1305"/>
        <w:gridCol w:w="1418"/>
        <w:gridCol w:w="1300"/>
        <w:gridCol w:w="1109"/>
        <w:gridCol w:w="341"/>
        <w:gridCol w:w="481"/>
        <w:gridCol w:w="539"/>
        <w:gridCol w:w="425"/>
        <w:gridCol w:w="218"/>
      </w:tblGrid>
      <w:tr w:rsidR="00801C8D" w:rsidRPr="00B3082D" w14:paraId="1242827B" w14:textId="77777777" w:rsidTr="00D504D7">
        <w:trPr>
          <w:trHeight w:val="162"/>
        </w:trPr>
        <w:tc>
          <w:tcPr>
            <w:tcW w:w="168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4E30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bookmarkStart w:id="0" w:name="RANGE!A4:J36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ASSOCIATED ANOMALIES</w:t>
            </w:r>
            <w:bookmarkEnd w:id="0"/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86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41D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5DA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004" w:type="dxa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52EC5E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Number</w:t>
            </w:r>
            <w:proofErr w:type="spellEnd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of</w:t>
            </w:r>
            <w:proofErr w:type="spellEnd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atients</w:t>
            </w:r>
            <w:proofErr w:type="spellEnd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(</w:t>
            </w: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ercentage</w:t>
            </w:r>
            <w:proofErr w:type="spellEnd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)</w:t>
            </w:r>
          </w:p>
        </w:tc>
      </w:tr>
      <w:tr w:rsidR="00801C8D" w:rsidRPr="00B3082D" w14:paraId="599A549D" w14:textId="77777777" w:rsidTr="00D504D7">
        <w:trPr>
          <w:trHeight w:val="162"/>
        </w:trPr>
        <w:tc>
          <w:tcPr>
            <w:tcW w:w="3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623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93818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AF3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Anomaly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70D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Detai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300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8E6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24C4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1A8A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07D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66CD7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2C49C2C5" w14:textId="77777777" w:rsidTr="00801C8D">
        <w:trPr>
          <w:trHeight w:val="168"/>
        </w:trPr>
        <w:tc>
          <w:tcPr>
            <w:tcW w:w="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CE314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3A2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B35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2F1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18B8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129F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118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5E6A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75.6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DB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A0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A5488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49DD94D2" w14:textId="77777777" w:rsidTr="00801C8D">
        <w:trPr>
          <w:trHeight w:val="16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C1BF7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Y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A93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95D" w14:textId="77777777" w:rsidR="00B3082D" w:rsidRPr="00B3082D" w:rsidRDefault="00B3082D" w:rsidP="00B3082D">
            <w:pPr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47A" w14:textId="77777777" w:rsidR="00B3082D" w:rsidRPr="00B3082D" w:rsidRDefault="00B3082D" w:rsidP="00B3082D">
            <w:pPr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EEF" w14:textId="77777777" w:rsidR="00B3082D" w:rsidRPr="00B3082D" w:rsidRDefault="00B3082D" w:rsidP="00B3082D">
            <w:pPr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3829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4A12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24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71D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8AF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0BDB0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B3082D" w:rsidRPr="00801C8D" w14:paraId="443FB4A9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325D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F06681" w14:textId="4D8417ED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Single </w:t>
            </w: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anomaly</w:t>
            </w:r>
            <w:proofErr w:type="spellEnd"/>
            <w:r w:rsidR="00801C8D" w:rsidRPr="00801C8D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9926D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733CD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1522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88FE8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E5A1E8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7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8106F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F508B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65C76A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52ABE08C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29DB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A86E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4F4B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Cardiac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anomalie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43A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834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EE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50E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697C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1 [14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A36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91425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40EE15F1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230E1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9EF4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DFBF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Hemangiom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20C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720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DE7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55D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4A02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5 [6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294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339BD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680BD48D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C973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1081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F692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Genital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anomalie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24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E6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4B2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076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24BB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4 [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EED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30D2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73143BDE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6011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476F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CB7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C2C6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Hypospadia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FB1C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C52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ED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96D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C165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 [2]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2333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1A9CFFCC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9A0E4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44B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CE71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F9F5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Cryptorchidis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0A1B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1D3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574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CF3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CF43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2 [5]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0215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1D27327A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DF72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E3B1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D276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EBDF1" w14:textId="2C74B27B" w:rsidR="00B3082D" w:rsidRPr="00B3082D" w:rsidRDefault="0041183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</w:t>
            </w:r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uspected</w:t>
            </w:r>
            <w:proofErr w:type="spellEnd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uterus</w:t>
            </w:r>
            <w:proofErr w:type="spellEnd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idelphy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9A09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8D9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8D1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E2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0273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9AA4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27C5F93C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8386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7B4B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C6AE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Caudal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regression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equenc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F0AD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0E1C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93A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9F7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C025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277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2691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351DD026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74C09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CDBEC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DC0E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acral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impl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D50E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58D9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252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818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4C1A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211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255A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1FDAB779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C716C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1830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C2F8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Pectus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excavatum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850A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A947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9BB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6B3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C537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[2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BD9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58E2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47DC44A1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D5FD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3A95C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4DC8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Clubfoo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C0F8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CF05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C67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B2E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2DAC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EC9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340CC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755DF9EC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1AFC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03BB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04CC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Neonatal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tooth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D371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7694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FFF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917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1BB4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BF4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AD0E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532886E6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9CD2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0BCF7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E417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upernumerary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ippl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28E9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5AD7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BFD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45D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5106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400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309B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801C8D" w14:paraId="2F2E1D39" w14:textId="77777777" w:rsidTr="00D504D7">
        <w:trPr>
          <w:trHeight w:val="16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C0217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12B5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CF883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Hip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ysplasi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AA67E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5FBC7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FA2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0ED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5CAA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CH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BF7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6628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B3082D" w:rsidRPr="00801C8D" w14:paraId="0968FBD6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3E13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829ADE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Several</w:t>
            </w:r>
            <w:proofErr w:type="spellEnd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anomal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6B7C2BD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5AA8DE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11C22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536FED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98B53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62B9C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7E1B3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8E662C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D504D7" w:rsidRPr="00B3082D" w14:paraId="12D8E6A5" w14:textId="77777777" w:rsidTr="00D504D7">
        <w:trPr>
          <w:trHeight w:val="31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1FE69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9C86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FEAE5F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Confirmed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 xml:space="preserve"> syndrome by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genetic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test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55C4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1A29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B82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76B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5B8B" w14:textId="77777777" w:rsidR="00B3082D" w:rsidRPr="00B3082D" w:rsidRDefault="00B3082D" w:rsidP="002A14CF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B02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074A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226B80AA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4FAA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14AD7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CFFB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79AA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22q11.21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eletion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yndrom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5345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AE0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042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0F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30BC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7A32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3FE5777F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3BDA5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2C2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730A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31A2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Trisomy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01E7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A23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D4A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A94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8D5D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605B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12558D85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62A5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1D7A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17FB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CE09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Adams-Oliver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yndrom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4CA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A58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6C1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05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382F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63D9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1CB7721E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2DB9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00E0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D35C22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uspected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yndrom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56BA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0466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C71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6F2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761E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460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627F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05C5F162" w14:textId="77777777" w:rsidTr="00D504D7">
        <w:trPr>
          <w:trHeight w:val="31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19E6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7D0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85F4C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CBEF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Beckwith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-Wiedemann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yndrom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6500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485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91C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DE3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958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F406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6872AC53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9F7CC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4139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16B5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ED0E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VACTERL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associatio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0106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A0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751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50E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9D07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1E17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78220D36" w14:textId="77777777" w:rsidTr="00D504D7">
        <w:trPr>
          <w:trHeight w:val="156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9EB29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F32C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CB112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1EE2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MURCS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associatio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96C1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6AB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0AA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D71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D4E3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8FD8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3B360C7E" w14:textId="77777777" w:rsidTr="00D504D7">
        <w:trPr>
          <w:trHeight w:val="318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61B83E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60475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5BF7D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0071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PELVIS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yndrom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CA76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D6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66C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081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AF4D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9FF5A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D504D7" w:rsidRPr="00B3082D" w14:paraId="31BF6344" w14:textId="77777777" w:rsidTr="00D504D7">
        <w:trPr>
          <w:trHeight w:val="52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A0DB9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D44C8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46694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FFEE8" w14:textId="13EFD3E1" w:rsidR="00B3082D" w:rsidRPr="00B3082D" w:rsidRDefault="00541E53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S</w:t>
            </w:r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uspected</w:t>
            </w:r>
            <w:proofErr w:type="spellEnd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 xml:space="preserve"> syndrome in patients </w:t>
            </w:r>
            <w:proofErr w:type="spellStart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with</w:t>
            </w:r>
            <w:proofErr w:type="spellEnd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 xml:space="preserve"> facial </w:t>
            </w:r>
            <w:proofErr w:type="spellStart"/>
            <w:r w:rsidR="00B3082D"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dysmorphi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2CB2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A04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0165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66A5" w14:textId="77777777" w:rsidR="00B3082D" w:rsidRPr="00B3082D" w:rsidRDefault="00B3082D" w:rsidP="002A14CF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5919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801C8D" w:rsidRPr="00B3082D" w14:paraId="4D926DC4" w14:textId="77777777" w:rsidTr="00D504D7">
        <w:trPr>
          <w:trHeight w:val="31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4FE28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1F8B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F234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B19275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3390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Isolated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facial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ysmorphi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F032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32A8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2D0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134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A768A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D504D7" w:rsidRPr="00B3082D" w14:paraId="43FA8456" w14:textId="77777777" w:rsidTr="00D504D7">
        <w:trPr>
          <w:trHeight w:val="31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9C5AF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17703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F568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D83C5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066C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Additional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ventricular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septal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defec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45DA1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A1D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58F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08B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EA19B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D504D7" w:rsidRPr="00B3082D" w14:paraId="7B8DDA0E" w14:textId="77777777" w:rsidTr="00D504D7">
        <w:trPr>
          <w:trHeight w:val="312"/>
        </w:trPr>
        <w:tc>
          <w:tcPr>
            <w:tcW w:w="3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3A696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AD669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02ED2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Pectus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excavatum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and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cryptorchidis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0FC5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E5FF7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5AF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FC69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3B4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AF3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2CB4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D504D7" w:rsidRPr="00B3082D" w14:paraId="760AF6F0" w14:textId="77777777" w:rsidTr="00D504D7">
        <w:trPr>
          <w:trHeight w:val="162"/>
        </w:trPr>
        <w:tc>
          <w:tcPr>
            <w:tcW w:w="3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334D0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DCE6E" w14:textId="77777777" w:rsidR="00B3082D" w:rsidRPr="00B3082D" w:rsidRDefault="00B3082D" w:rsidP="00B3082D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2514A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Hypospadia</w:t>
            </w:r>
            <w:proofErr w:type="spellEnd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 xml:space="preserve"> and </w:t>
            </w:r>
            <w:proofErr w:type="spellStart"/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cryptorchidis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B95F11B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F799F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6FF3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970C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62B3" w14:textId="77777777" w:rsidR="00B3082D" w:rsidRPr="00B3082D" w:rsidRDefault="00B3082D" w:rsidP="00B3082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67D6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64B7D" w14:textId="77777777" w:rsidR="00B3082D" w:rsidRPr="00B3082D" w:rsidRDefault="00B3082D" w:rsidP="00B3082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B3082D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</w:tbl>
    <w:p w14:paraId="398FE6E1" w14:textId="77777777" w:rsidR="00E7749C" w:rsidRPr="00AF290C" w:rsidRDefault="00E7749C">
      <w:pPr>
        <w:rPr>
          <w:rFonts w:ascii="Arial" w:hAnsi="Arial" w:cs="Arial"/>
          <w:sz w:val="16"/>
          <w:szCs w:val="16"/>
          <w:lang w:val="en-US"/>
        </w:rPr>
      </w:pPr>
    </w:p>
    <w:p w14:paraId="7102497E" w14:textId="293FDF1D" w:rsidR="00B76CCD" w:rsidRPr="00E477D8" w:rsidRDefault="00B76CCD" w:rsidP="00CF184E">
      <w:pPr>
        <w:pStyle w:val="Fuzeile"/>
        <w:rPr>
          <w:rFonts w:ascii="Times New Roman" w:hAnsi="Times New Roman" w:cs="Times New Roman"/>
          <w:sz w:val="16"/>
          <w:szCs w:val="16"/>
          <w:lang w:val="en-GB"/>
        </w:rPr>
      </w:pPr>
      <w:r w:rsidRPr="007B46B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7B46BE">
        <w:rPr>
          <w:rFonts w:ascii="Arial" w:hAnsi="Arial" w:cs="Arial"/>
          <w:sz w:val="20"/>
          <w:szCs w:val="20"/>
          <w:lang w:val="en-GB"/>
        </w:rPr>
        <w:t xml:space="preserve"> Numbers in squared brackets [] include the respective associated anomalies observed in children with several associated anomalies (patients with suspected or confirmed syndromes and more than one associated anomaly)</w:t>
      </w:r>
    </w:p>
    <w:sectPr w:rsidR="00B76CCD" w:rsidRPr="00E477D8" w:rsidSect="002B10F0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0CEE" w14:textId="77777777" w:rsidR="006D7903" w:rsidRDefault="006D7903" w:rsidP="006713D2">
      <w:r>
        <w:separator/>
      </w:r>
    </w:p>
  </w:endnote>
  <w:endnote w:type="continuationSeparator" w:id="0">
    <w:p w14:paraId="765581AD" w14:textId="77777777" w:rsidR="006D7903" w:rsidRDefault="006D7903" w:rsidP="0067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BF1DE" w14:textId="77777777" w:rsidR="006D7903" w:rsidRDefault="006D7903" w:rsidP="006713D2">
      <w:r>
        <w:separator/>
      </w:r>
    </w:p>
  </w:footnote>
  <w:footnote w:type="continuationSeparator" w:id="0">
    <w:p w14:paraId="209B4A9B" w14:textId="77777777" w:rsidR="006D7903" w:rsidRDefault="006D7903" w:rsidP="00671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30F"/>
    <w:rsid w:val="00006034"/>
    <w:rsid w:val="00007AFC"/>
    <w:rsid w:val="000123B9"/>
    <w:rsid w:val="0002523D"/>
    <w:rsid w:val="00034DC8"/>
    <w:rsid w:val="00053FB4"/>
    <w:rsid w:val="0005735B"/>
    <w:rsid w:val="00066CCC"/>
    <w:rsid w:val="000721E4"/>
    <w:rsid w:val="00087534"/>
    <w:rsid w:val="000B279F"/>
    <w:rsid w:val="000C42F4"/>
    <w:rsid w:val="001171B0"/>
    <w:rsid w:val="001234FC"/>
    <w:rsid w:val="001257EC"/>
    <w:rsid w:val="0013020C"/>
    <w:rsid w:val="001529C3"/>
    <w:rsid w:val="001533D8"/>
    <w:rsid w:val="00157D02"/>
    <w:rsid w:val="001652BC"/>
    <w:rsid w:val="00167152"/>
    <w:rsid w:val="00177BA4"/>
    <w:rsid w:val="001806CC"/>
    <w:rsid w:val="0018430F"/>
    <w:rsid w:val="0018438D"/>
    <w:rsid w:val="001932CF"/>
    <w:rsid w:val="001967A8"/>
    <w:rsid w:val="001A6EF1"/>
    <w:rsid w:val="001A6F68"/>
    <w:rsid w:val="001E1029"/>
    <w:rsid w:val="001E1EA8"/>
    <w:rsid w:val="001E2890"/>
    <w:rsid w:val="001E5FE2"/>
    <w:rsid w:val="0020178C"/>
    <w:rsid w:val="002050EC"/>
    <w:rsid w:val="00220DAB"/>
    <w:rsid w:val="00226509"/>
    <w:rsid w:val="002310F7"/>
    <w:rsid w:val="002530C7"/>
    <w:rsid w:val="002A0457"/>
    <w:rsid w:val="002A0B22"/>
    <w:rsid w:val="002A14CF"/>
    <w:rsid w:val="002B10F0"/>
    <w:rsid w:val="002F2E3E"/>
    <w:rsid w:val="00303B04"/>
    <w:rsid w:val="00304F1F"/>
    <w:rsid w:val="003075BF"/>
    <w:rsid w:val="003424BC"/>
    <w:rsid w:val="00342D82"/>
    <w:rsid w:val="003431D5"/>
    <w:rsid w:val="003567F5"/>
    <w:rsid w:val="00366B36"/>
    <w:rsid w:val="00390330"/>
    <w:rsid w:val="00390961"/>
    <w:rsid w:val="003A2B0F"/>
    <w:rsid w:val="003D6BE8"/>
    <w:rsid w:val="003E0DF2"/>
    <w:rsid w:val="00405AD0"/>
    <w:rsid w:val="0041183D"/>
    <w:rsid w:val="00435941"/>
    <w:rsid w:val="00435EF4"/>
    <w:rsid w:val="00436E0E"/>
    <w:rsid w:val="00450EF2"/>
    <w:rsid w:val="00454B8D"/>
    <w:rsid w:val="004659EB"/>
    <w:rsid w:val="00470FF5"/>
    <w:rsid w:val="00472E57"/>
    <w:rsid w:val="00472F7C"/>
    <w:rsid w:val="00480BA9"/>
    <w:rsid w:val="004819CE"/>
    <w:rsid w:val="00482F79"/>
    <w:rsid w:val="00485E15"/>
    <w:rsid w:val="00491DE7"/>
    <w:rsid w:val="004A42A2"/>
    <w:rsid w:val="004B2AF0"/>
    <w:rsid w:val="004B53E4"/>
    <w:rsid w:val="004B5BD0"/>
    <w:rsid w:val="004B77A6"/>
    <w:rsid w:val="004D03D6"/>
    <w:rsid w:val="005010D0"/>
    <w:rsid w:val="00512530"/>
    <w:rsid w:val="00514BA5"/>
    <w:rsid w:val="00541E53"/>
    <w:rsid w:val="00543027"/>
    <w:rsid w:val="0054735A"/>
    <w:rsid w:val="005549A0"/>
    <w:rsid w:val="005727E3"/>
    <w:rsid w:val="005744F6"/>
    <w:rsid w:val="005941B0"/>
    <w:rsid w:val="00597DEE"/>
    <w:rsid w:val="005B6CD0"/>
    <w:rsid w:val="005C08A2"/>
    <w:rsid w:val="005C41F6"/>
    <w:rsid w:val="005E5B02"/>
    <w:rsid w:val="005F5741"/>
    <w:rsid w:val="006054B4"/>
    <w:rsid w:val="006068DE"/>
    <w:rsid w:val="00620447"/>
    <w:rsid w:val="00622369"/>
    <w:rsid w:val="00625A94"/>
    <w:rsid w:val="0063492B"/>
    <w:rsid w:val="0065629B"/>
    <w:rsid w:val="006713D2"/>
    <w:rsid w:val="006818CA"/>
    <w:rsid w:val="00682AC3"/>
    <w:rsid w:val="00683BBA"/>
    <w:rsid w:val="006A004B"/>
    <w:rsid w:val="006D41DF"/>
    <w:rsid w:val="006D68C2"/>
    <w:rsid w:val="006D7903"/>
    <w:rsid w:val="006E5EAA"/>
    <w:rsid w:val="006E7270"/>
    <w:rsid w:val="00707D7D"/>
    <w:rsid w:val="0071401E"/>
    <w:rsid w:val="00720DA0"/>
    <w:rsid w:val="0072680D"/>
    <w:rsid w:val="007372E3"/>
    <w:rsid w:val="00737359"/>
    <w:rsid w:val="0073754D"/>
    <w:rsid w:val="00740D17"/>
    <w:rsid w:val="00742B7E"/>
    <w:rsid w:val="00743841"/>
    <w:rsid w:val="0074759B"/>
    <w:rsid w:val="00757491"/>
    <w:rsid w:val="007B08A1"/>
    <w:rsid w:val="007B46BE"/>
    <w:rsid w:val="007C48F5"/>
    <w:rsid w:val="007D39E3"/>
    <w:rsid w:val="007D5D4F"/>
    <w:rsid w:val="0080187B"/>
    <w:rsid w:val="00801C8D"/>
    <w:rsid w:val="0080678D"/>
    <w:rsid w:val="00823CB6"/>
    <w:rsid w:val="00830797"/>
    <w:rsid w:val="00851705"/>
    <w:rsid w:val="00851E67"/>
    <w:rsid w:val="00875FDB"/>
    <w:rsid w:val="0087641F"/>
    <w:rsid w:val="008828A3"/>
    <w:rsid w:val="00893222"/>
    <w:rsid w:val="008B7639"/>
    <w:rsid w:val="008E7678"/>
    <w:rsid w:val="008F38B2"/>
    <w:rsid w:val="00902B8F"/>
    <w:rsid w:val="00903321"/>
    <w:rsid w:val="00913083"/>
    <w:rsid w:val="00915AB8"/>
    <w:rsid w:val="00936289"/>
    <w:rsid w:val="009424D5"/>
    <w:rsid w:val="00944EE8"/>
    <w:rsid w:val="00945118"/>
    <w:rsid w:val="0095178F"/>
    <w:rsid w:val="00951BDB"/>
    <w:rsid w:val="0096131D"/>
    <w:rsid w:val="00965BCB"/>
    <w:rsid w:val="00974A33"/>
    <w:rsid w:val="009758BB"/>
    <w:rsid w:val="009777CC"/>
    <w:rsid w:val="00982E55"/>
    <w:rsid w:val="00994D2A"/>
    <w:rsid w:val="009A53E3"/>
    <w:rsid w:val="009B1B2B"/>
    <w:rsid w:val="009C067F"/>
    <w:rsid w:val="009C0948"/>
    <w:rsid w:val="009C0FA2"/>
    <w:rsid w:val="009C520D"/>
    <w:rsid w:val="009E18A4"/>
    <w:rsid w:val="009E5051"/>
    <w:rsid w:val="009F030F"/>
    <w:rsid w:val="00A01982"/>
    <w:rsid w:val="00A042B3"/>
    <w:rsid w:val="00A06E5A"/>
    <w:rsid w:val="00A07CAD"/>
    <w:rsid w:val="00A10F99"/>
    <w:rsid w:val="00A13109"/>
    <w:rsid w:val="00A14622"/>
    <w:rsid w:val="00A270C3"/>
    <w:rsid w:val="00A30865"/>
    <w:rsid w:val="00A41000"/>
    <w:rsid w:val="00A413AE"/>
    <w:rsid w:val="00A42E74"/>
    <w:rsid w:val="00A50210"/>
    <w:rsid w:val="00A516A6"/>
    <w:rsid w:val="00A53D0C"/>
    <w:rsid w:val="00A650E4"/>
    <w:rsid w:val="00A6788A"/>
    <w:rsid w:val="00A94574"/>
    <w:rsid w:val="00AB6072"/>
    <w:rsid w:val="00AC1214"/>
    <w:rsid w:val="00AD21B6"/>
    <w:rsid w:val="00AF290C"/>
    <w:rsid w:val="00B07CD0"/>
    <w:rsid w:val="00B1304D"/>
    <w:rsid w:val="00B17459"/>
    <w:rsid w:val="00B27FF8"/>
    <w:rsid w:val="00B3082D"/>
    <w:rsid w:val="00B52BB4"/>
    <w:rsid w:val="00B7514A"/>
    <w:rsid w:val="00B76CCD"/>
    <w:rsid w:val="00B8491D"/>
    <w:rsid w:val="00B900D0"/>
    <w:rsid w:val="00BE500A"/>
    <w:rsid w:val="00BF4C43"/>
    <w:rsid w:val="00C15838"/>
    <w:rsid w:val="00C31181"/>
    <w:rsid w:val="00C35204"/>
    <w:rsid w:val="00C4700B"/>
    <w:rsid w:val="00C73FDE"/>
    <w:rsid w:val="00C75D8A"/>
    <w:rsid w:val="00C80924"/>
    <w:rsid w:val="00C95F5F"/>
    <w:rsid w:val="00CA0778"/>
    <w:rsid w:val="00CA3273"/>
    <w:rsid w:val="00CB6534"/>
    <w:rsid w:val="00CC25EA"/>
    <w:rsid w:val="00CD0B9D"/>
    <w:rsid w:val="00CF184E"/>
    <w:rsid w:val="00CF198A"/>
    <w:rsid w:val="00CF4B1D"/>
    <w:rsid w:val="00D163EF"/>
    <w:rsid w:val="00D23B6D"/>
    <w:rsid w:val="00D34E6F"/>
    <w:rsid w:val="00D3648E"/>
    <w:rsid w:val="00D41E43"/>
    <w:rsid w:val="00D504D7"/>
    <w:rsid w:val="00D6056E"/>
    <w:rsid w:val="00D754E3"/>
    <w:rsid w:val="00D75B12"/>
    <w:rsid w:val="00DA1257"/>
    <w:rsid w:val="00DA1671"/>
    <w:rsid w:val="00DA43D0"/>
    <w:rsid w:val="00DB112C"/>
    <w:rsid w:val="00DD20A5"/>
    <w:rsid w:val="00DD478D"/>
    <w:rsid w:val="00DF0FBC"/>
    <w:rsid w:val="00DF6E99"/>
    <w:rsid w:val="00E1431C"/>
    <w:rsid w:val="00E249A4"/>
    <w:rsid w:val="00E36F79"/>
    <w:rsid w:val="00E477D8"/>
    <w:rsid w:val="00E62C58"/>
    <w:rsid w:val="00E63E28"/>
    <w:rsid w:val="00E6640C"/>
    <w:rsid w:val="00E7749C"/>
    <w:rsid w:val="00E839BF"/>
    <w:rsid w:val="00E84631"/>
    <w:rsid w:val="00E876EA"/>
    <w:rsid w:val="00EA296F"/>
    <w:rsid w:val="00EA58B5"/>
    <w:rsid w:val="00EA6C94"/>
    <w:rsid w:val="00EB0B16"/>
    <w:rsid w:val="00EB650C"/>
    <w:rsid w:val="00EB730E"/>
    <w:rsid w:val="00ED0A10"/>
    <w:rsid w:val="00F12E13"/>
    <w:rsid w:val="00F1559B"/>
    <w:rsid w:val="00F22A03"/>
    <w:rsid w:val="00F40A2F"/>
    <w:rsid w:val="00F61278"/>
    <w:rsid w:val="00F63EA7"/>
    <w:rsid w:val="00F76CB2"/>
    <w:rsid w:val="00F95191"/>
    <w:rsid w:val="00FA4508"/>
    <w:rsid w:val="00FC0513"/>
    <w:rsid w:val="00FD0F9C"/>
    <w:rsid w:val="00FE1DBF"/>
    <w:rsid w:val="00FE2070"/>
    <w:rsid w:val="00FF0E51"/>
    <w:rsid w:val="00FF2C1C"/>
    <w:rsid w:val="00FF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4105D"/>
  <w15:chartTrackingRefBased/>
  <w15:docId w15:val="{1113291F-6816-9541-8168-E7FBB047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4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13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13D2"/>
  </w:style>
  <w:style w:type="paragraph" w:styleId="Fuzeile">
    <w:name w:val="footer"/>
    <w:basedOn w:val="Standard"/>
    <w:link w:val="FuzeileZchn"/>
    <w:uiPriority w:val="99"/>
    <w:unhideWhenUsed/>
    <w:rsid w:val="006713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71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chürch</dc:creator>
  <cp:keywords/>
  <dc:description/>
  <cp:lastModifiedBy>Christoph Rudin</cp:lastModifiedBy>
  <cp:revision>2</cp:revision>
  <dcterms:created xsi:type="dcterms:W3CDTF">2021-04-19T15:12:00Z</dcterms:created>
  <dcterms:modified xsi:type="dcterms:W3CDTF">2021-04-19T15:12:00Z</dcterms:modified>
</cp:coreProperties>
</file>